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D8340" w14:textId="77777777" w:rsidR="0090573B" w:rsidRPr="00BC7110" w:rsidRDefault="0090573B" w:rsidP="0090573B">
      <w:pPr>
        <w:rPr>
          <w:rFonts w:ascii="Arial" w:hAnsi="Arial" w:cs="Arial"/>
          <w:sz w:val="24"/>
          <w:szCs w:val="24"/>
        </w:rPr>
      </w:pPr>
      <w:r w:rsidRPr="00BC7110">
        <w:rPr>
          <w:rFonts w:ascii="Arial" w:hAnsi="Arial" w:cs="Arial"/>
          <w:sz w:val="24"/>
          <w:szCs w:val="24"/>
        </w:rPr>
        <w:t xml:space="preserve">Table </w:t>
      </w:r>
      <w:proofErr w:type="gramStart"/>
      <w:r w:rsidRPr="00BC7110">
        <w:rPr>
          <w:rFonts w:ascii="Arial" w:hAnsi="Arial" w:cs="Arial"/>
          <w:sz w:val="24"/>
          <w:szCs w:val="24"/>
        </w:rPr>
        <w:t>S1  The</w:t>
      </w:r>
      <w:proofErr w:type="gramEnd"/>
      <w:r w:rsidRPr="00BC7110">
        <w:rPr>
          <w:rFonts w:ascii="Arial" w:hAnsi="Arial" w:cs="Arial"/>
          <w:sz w:val="24"/>
          <w:szCs w:val="24"/>
        </w:rPr>
        <w:t xml:space="preserve"> minimal inhibition concentration (MIC) of streptomycin for </w:t>
      </w:r>
      <w:r w:rsidRPr="00BC7110">
        <w:rPr>
          <w:rFonts w:ascii="Arial" w:hAnsi="Arial" w:cs="Arial"/>
          <w:i/>
          <w:sz w:val="24"/>
          <w:szCs w:val="24"/>
        </w:rPr>
        <w:t>L. pneumophila</w:t>
      </w:r>
      <w:r w:rsidRPr="00BC7110">
        <w:rPr>
          <w:rFonts w:ascii="Arial" w:hAnsi="Arial" w:cs="Arial"/>
          <w:sz w:val="24"/>
          <w:szCs w:val="24"/>
        </w:rPr>
        <w:t xml:space="preserve"> strains</w:t>
      </w:r>
      <w:r w:rsidRPr="00BC7110">
        <w:rPr>
          <w:rFonts w:ascii="Arial" w:hAnsi="Arial" w:cs="Arial"/>
          <w:sz w:val="24"/>
          <w:szCs w:val="24"/>
        </w:rPr>
        <w:tab/>
      </w:r>
    </w:p>
    <w:p w14:paraId="72010FE1" w14:textId="77777777" w:rsidR="0090573B" w:rsidRPr="00BC7110" w:rsidRDefault="0090573B" w:rsidP="0090573B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0"/>
        <w:gridCol w:w="3480"/>
      </w:tblGrid>
      <w:tr w:rsidR="0090573B" w:rsidRPr="00BC7110" w14:paraId="747FB0E0" w14:textId="77777777" w:rsidTr="002E608C">
        <w:tc>
          <w:tcPr>
            <w:tcW w:w="3480" w:type="dxa"/>
            <w:tcBorders>
              <w:left w:val="nil"/>
              <w:bottom w:val="single" w:sz="4" w:space="0" w:color="auto"/>
              <w:right w:val="nil"/>
            </w:tcBorders>
          </w:tcPr>
          <w:p w14:paraId="2DCB1E94" w14:textId="77777777" w:rsidR="0090573B" w:rsidRPr="00BC7110" w:rsidRDefault="0090573B" w:rsidP="002E608C">
            <w:pPr>
              <w:pStyle w:val="FootnoteText"/>
              <w:rPr>
                <w:b/>
                <w:color w:val="000000" w:themeColor="text1"/>
                <w:sz w:val="24"/>
                <w:szCs w:val="24"/>
              </w:rPr>
            </w:pPr>
            <w:r w:rsidRPr="00BC711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rains</w:t>
            </w:r>
          </w:p>
        </w:tc>
        <w:tc>
          <w:tcPr>
            <w:tcW w:w="3480" w:type="dxa"/>
            <w:tcBorders>
              <w:left w:val="nil"/>
              <w:bottom w:val="single" w:sz="4" w:space="0" w:color="auto"/>
              <w:right w:val="nil"/>
            </w:tcBorders>
          </w:tcPr>
          <w:p w14:paraId="6460E6B6" w14:textId="77777777" w:rsidR="0090573B" w:rsidRPr="00BC7110" w:rsidRDefault="0090573B" w:rsidP="002E608C">
            <w:pPr>
              <w:pStyle w:val="FootnoteText"/>
              <w:rPr>
                <w:b/>
                <w:color w:val="000000" w:themeColor="text1"/>
                <w:sz w:val="24"/>
                <w:szCs w:val="24"/>
              </w:rPr>
            </w:pPr>
            <w:r w:rsidRPr="00BC711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reptomycin MIC</w:t>
            </w:r>
            <w:r w:rsidRPr="00BC7110">
              <w:rPr>
                <w:rFonts w:ascii="Arial" w:hAnsi="Arial" w:cs="Arial"/>
                <w:b/>
                <w:color w:val="000000" w:themeColor="text1"/>
                <w:sz w:val="24"/>
                <w:szCs w:val="24"/>
                <w:vertAlign w:val="subscript"/>
              </w:rPr>
              <w:t xml:space="preserve">50 </w:t>
            </w:r>
            <w:r w:rsidRPr="00BC711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(mg/L)</w:t>
            </w:r>
          </w:p>
        </w:tc>
      </w:tr>
      <w:tr w:rsidR="0090573B" w:rsidRPr="00BC7110" w14:paraId="3A25212A" w14:textId="77777777" w:rsidTr="002E608C">
        <w:tc>
          <w:tcPr>
            <w:tcW w:w="3480" w:type="dxa"/>
            <w:tcBorders>
              <w:left w:val="nil"/>
              <w:bottom w:val="nil"/>
              <w:right w:val="nil"/>
            </w:tcBorders>
          </w:tcPr>
          <w:p w14:paraId="61B17CA1" w14:textId="77777777" w:rsidR="0090573B" w:rsidRPr="00BC7110" w:rsidRDefault="0090573B" w:rsidP="002E608C">
            <w:pPr>
              <w:pStyle w:val="FootnoteTex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7250C" w14:textId="77777777" w:rsidR="0090573B" w:rsidRPr="00BC7110" w:rsidRDefault="0090573B" w:rsidP="002E608C">
            <w:pPr>
              <w:pStyle w:val="FootnoteText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90573B" w:rsidRPr="00BC7110" w14:paraId="2CB53291" w14:textId="77777777" w:rsidTr="002E608C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3D762000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</w:rPr>
              <w:t>LPE509</w:t>
            </w:r>
            <w:r w:rsidRPr="00BC7110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rpsL</w:t>
            </w: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W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77B66E5F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  <w:r w:rsidRPr="00BC7110">
              <w:rPr>
                <w:color w:val="000000" w:themeColor="text1"/>
                <w:sz w:val="24"/>
                <w:szCs w:val="24"/>
              </w:rPr>
              <w:t>0.16</w:t>
            </w:r>
          </w:p>
        </w:tc>
      </w:tr>
      <w:tr w:rsidR="0090573B" w:rsidRPr="00BC7110" w14:paraId="0DD8FAAA" w14:textId="77777777" w:rsidTr="002E608C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3E61A87C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</w:rPr>
              <w:t>LPE509</w:t>
            </w:r>
            <w:r w:rsidRPr="00BC7110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rpsL</w:t>
            </w: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K88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438985A6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  <w:r w:rsidRPr="00BC7110">
              <w:rPr>
                <w:color w:val="000000" w:themeColor="text1"/>
                <w:sz w:val="24"/>
                <w:szCs w:val="24"/>
              </w:rPr>
              <w:t>&gt;100</w:t>
            </w:r>
          </w:p>
        </w:tc>
      </w:tr>
      <w:tr w:rsidR="0090573B" w:rsidRPr="00BC7110" w14:paraId="42096EB7" w14:textId="77777777" w:rsidTr="002E608C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5814F890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</w:rPr>
              <w:t>LPE509</w:t>
            </w:r>
            <w:r w:rsidRPr="00BC7110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rpsL</w:t>
            </w: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K43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37909DFB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  <w:r w:rsidRPr="00BC7110">
              <w:rPr>
                <w:color w:val="000000" w:themeColor="text1"/>
                <w:sz w:val="24"/>
                <w:szCs w:val="24"/>
              </w:rPr>
              <w:t>&gt;100</w:t>
            </w:r>
          </w:p>
        </w:tc>
      </w:tr>
      <w:tr w:rsidR="0090573B" w:rsidRPr="00BC7110" w14:paraId="5F770D07" w14:textId="77777777" w:rsidTr="002E608C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7EE935B9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</w:rPr>
              <w:t>LPE509</w:t>
            </w:r>
            <w:r w:rsidRPr="00BC7110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rpsL</w:t>
            </w: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WT</w:t>
            </w: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</w:rPr>
              <w:t>+pRG97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53BEF2D7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  <w:r w:rsidRPr="00BC7110">
              <w:rPr>
                <w:color w:val="000000" w:themeColor="text1"/>
                <w:sz w:val="24"/>
                <w:szCs w:val="24"/>
              </w:rPr>
              <w:t>30</w:t>
            </w:r>
          </w:p>
        </w:tc>
      </w:tr>
      <w:tr w:rsidR="0090573B" w:rsidRPr="00BC7110" w14:paraId="18C2A5A3" w14:textId="77777777" w:rsidTr="002E608C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753BA719" w14:textId="77777777" w:rsidR="0090573B" w:rsidRPr="00BC7110" w:rsidRDefault="0090573B" w:rsidP="002E608C">
            <w:pPr>
              <w:pStyle w:val="FootnoteTex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</w:rPr>
              <w:t>Lp02</w:t>
            </w:r>
            <w:r w:rsidRPr="00BC7110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rpsL</w:t>
            </w: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W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C8656F5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  <w:r w:rsidRPr="00BC7110">
              <w:rPr>
                <w:color w:val="000000" w:themeColor="text1"/>
                <w:sz w:val="24"/>
                <w:szCs w:val="24"/>
              </w:rPr>
              <w:t>0.16</w:t>
            </w:r>
          </w:p>
        </w:tc>
      </w:tr>
      <w:tr w:rsidR="0090573B" w:rsidRPr="00BC7110" w14:paraId="09A7B660" w14:textId="77777777" w:rsidTr="002E608C"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7E590D44" w14:textId="77777777" w:rsidR="0090573B" w:rsidRPr="00BC7110" w:rsidRDefault="0090573B" w:rsidP="002E608C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  <w:vertAlign w:val="subscript"/>
              </w:rPr>
            </w:pP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p02 </w:t>
            </w:r>
            <w:r w:rsidRPr="00BC7110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rpsL</w:t>
            </w: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K88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395EEC9B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  <w:r w:rsidRPr="00BC7110">
              <w:rPr>
                <w:color w:val="000000" w:themeColor="text1"/>
                <w:sz w:val="24"/>
                <w:szCs w:val="24"/>
              </w:rPr>
              <w:t>&gt;100</w:t>
            </w:r>
          </w:p>
        </w:tc>
      </w:tr>
      <w:tr w:rsidR="0090573B" w:rsidRPr="00BC7110" w14:paraId="09D83699" w14:textId="77777777" w:rsidTr="002E608C"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C3FF8" w14:textId="77777777" w:rsidR="0090573B" w:rsidRPr="00BC7110" w:rsidRDefault="0090573B" w:rsidP="002E608C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  <w:vertAlign w:val="subscript"/>
              </w:rPr>
            </w:pP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p02 </w:t>
            </w:r>
            <w:r w:rsidRPr="00BC7110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rpsL</w:t>
            </w: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WT</w:t>
            </w:r>
            <w:r w:rsidRPr="00BC7110">
              <w:rPr>
                <w:rFonts w:ascii="Arial" w:hAnsi="Arial" w:cs="Arial"/>
                <w:color w:val="000000" w:themeColor="text1"/>
                <w:sz w:val="24"/>
                <w:szCs w:val="24"/>
              </w:rPr>
              <w:t>+pRG97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EBE53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  <w:r w:rsidRPr="00BC7110">
              <w:rPr>
                <w:color w:val="000000" w:themeColor="text1"/>
                <w:sz w:val="24"/>
                <w:szCs w:val="24"/>
              </w:rPr>
              <w:t>30</w:t>
            </w:r>
          </w:p>
        </w:tc>
      </w:tr>
      <w:tr w:rsidR="0090573B" w:rsidRPr="00BC7110" w14:paraId="3CA20342" w14:textId="77777777" w:rsidTr="002E608C"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337CA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020AA" w14:textId="77777777" w:rsidR="0090573B" w:rsidRPr="00BC7110" w:rsidRDefault="0090573B" w:rsidP="002E608C">
            <w:pPr>
              <w:pStyle w:val="FootnoteText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2E63CB3A" w14:textId="77777777" w:rsidR="0090573B" w:rsidRPr="00BC7110" w:rsidRDefault="0090573B" w:rsidP="0090573B">
      <w:pPr>
        <w:ind w:left="-180" w:firstLine="270"/>
        <w:rPr>
          <w:rFonts w:ascii="Arial" w:hAnsi="Arial" w:cs="Arial"/>
          <w:b/>
          <w:sz w:val="24"/>
          <w:szCs w:val="24"/>
        </w:rPr>
      </w:pPr>
    </w:p>
    <w:p w14:paraId="45783827" w14:textId="77777777" w:rsidR="00F81D43" w:rsidRPr="00BC7110" w:rsidRDefault="00F81D43">
      <w:pPr>
        <w:rPr>
          <w:sz w:val="24"/>
          <w:szCs w:val="24"/>
        </w:rPr>
      </w:pPr>
      <w:bookmarkStart w:id="0" w:name="_GoBack"/>
      <w:bookmarkEnd w:id="0"/>
    </w:p>
    <w:sectPr w:rsidR="00F81D43" w:rsidRPr="00BC7110" w:rsidSect="00090F7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73B"/>
    <w:rsid w:val="00012E25"/>
    <w:rsid w:val="00090F78"/>
    <w:rsid w:val="000A3242"/>
    <w:rsid w:val="000B5824"/>
    <w:rsid w:val="000B59BE"/>
    <w:rsid w:val="000D1C8E"/>
    <w:rsid w:val="000D24FC"/>
    <w:rsid w:val="000E3E8D"/>
    <w:rsid w:val="000F3958"/>
    <w:rsid w:val="000F600A"/>
    <w:rsid w:val="00151CCC"/>
    <w:rsid w:val="0016796C"/>
    <w:rsid w:val="001832F9"/>
    <w:rsid w:val="001B7311"/>
    <w:rsid w:val="001E0B12"/>
    <w:rsid w:val="002305FA"/>
    <w:rsid w:val="002643D7"/>
    <w:rsid w:val="002936AE"/>
    <w:rsid w:val="002A6FF0"/>
    <w:rsid w:val="002B2D29"/>
    <w:rsid w:val="002E686C"/>
    <w:rsid w:val="00346510"/>
    <w:rsid w:val="0037463D"/>
    <w:rsid w:val="003C400E"/>
    <w:rsid w:val="003D27E5"/>
    <w:rsid w:val="003F2925"/>
    <w:rsid w:val="003F7925"/>
    <w:rsid w:val="00402D9F"/>
    <w:rsid w:val="004B6327"/>
    <w:rsid w:val="005128AF"/>
    <w:rsid w:val="00535227"/>
    <w:rsid w:val="005371F7"/>
    <w:rsid w:val="00583848"/>
    <w:rsid w:val="005B2CC4"/>
    <w:rsid w:val="00616C46"/>
    <w:rsid w:val="00650076"/>
    <w:rsid w:val="00651076"/>
    <w:rsid w:val="00651213"/>
    <w:rsid w:val="00661844"/>
    <w:rsid w:val="00677197"/>
    <w:rsid w:val="006810B4"/>
    <w:rsid w:val="00690F11"/>
    <w:rsid w:val="006A4A57"/>
    <w:rsid w:val="006C3193"/>
    <w:rsid w:val="006D3DC6"/>
    <w:rsid w:val="006E13D7"/>
    <w:rsid w:val="00704E5F"/>
    <w:rsid w:val="00714F39"/>
    <w:rsid w:val="0074178E"/>
    <w:rsid w:val="0075130B"/>
    <w:rsid w:val="00761440"/>
    <w:rsid w:val="007D724E"/>
    <w:rsid w:val="007F206F"/>
    <w:rsid w:val="007F62CC"/>
    <w:rsid w:val="007F6DA1"/>
    <w:rsid w:val="00813425"/>
    <w:rsid w:val="00846B43"/>
    <w:rsid w:val="008732A2"/>
    <w:rsid w:val="00882987"/>
    <w:rsid w:val="0088600D"/>
    <w:rsid w:val="00894535"/>
    <w:rsid w:val="008A07D7"/>
    <w:rsid w:val="008A3764"/>
    <w:rsid w:val="008A460D"/>
    <w:rsid w:val="008A64F6"/>
    <w:rsid w:val="008D2181"/>
    <w:rsid w:val="008E5723"/>
    <w:rsid w:val="00903282"/>
    <w:rsid w:val="009053E9"/>
    <w:rsid w:val="0090573B"/>
    <w:rsid w:val="00920E85"/>
    <w:rsid w:val="0092305C"/>
    <w:rsid w:val="009513F6"/>
    <w:rsid w:val="00952C63"/>
    <w:rsid w:val="00992C97"/>
    <w:rsid w:val="0099556A"/>
    <w:rsid w:val="00996471"/>
    <w:rsid w:val="009A2ACC"/>
    <w:rsid w:val="009B3ED1"/>
    <w:rsid w:val="009C0771"/>
    <w:rsid w:val="009D0F3B"/>
    <w:rsid w:val="009E5F3E"/>
    <w:rsid w:val="00A26035"/>
    <w:rsid w:val="00A268ED"/>
    <w:rsid w:val="00A32A69"/>
    <w:rsid w:val="00A34D99"/>
    <w:rsid w:val="00A643C0"/>
    <w:rsid w:val="00AA637B"/>
    <w:rsid w:val="00B0631D"/>
    <w:rsid w:val="00B17722"/>
    <w:rsid w:val="00B2118F"/>
    <w:rsid w:val="00B36049"/>
    <w:rsid w:val="00B503A0"/>
    <w:rsid w:val="00B563D2"/>
    <w:rsid w:val="00B83645"/>
    <w:rsid w:val="00B91E76"/>
    <w:rsid w:val="00BC7110"/>
    <w:rsid w:val="00BD344C"/>
    <w:rsid w:val="00BF6411"/>
    <w:rsid w:val="00C02603"/>
    <w:rsid w:val="00C44EF9"/>
    <w:rsid w:val="00C45776"/>
    <w:rsid w:val="00C6418D"/>
    <w:rsid w:val="00C67994"/>
    <w:rsid w:val="00C97BEC"/>
    <w:rsid w:val="00CC4E00"/>
    <w:rsid w:val="00CD766E"/>
    <w:rsid w:val="00D275CC"/>
    <w:rsid w:val="00D46FF3"/>
    <w:rsid w:val="00D529F8"/>
    <w:rsid w:val="00D750B4"/>
    <w:rsid w:val="00D8483D"/>
    <w:rsid w:val="00D870EB"/>
    <w:rsid w:val="00D94B5E"/>
    <w:rsid w:val="00DE1C27"/>
    <w:rsid w:val="00DF299C"/>
    <w:rsid w:val="00E320FE"/>
    <w:rsid w:val="00E353B9"/>
    <w:rsid w:val="00E509AD"/>
    <w:rsid w:val="00E74CB2"/>
    <w:rsid w:val="00EF3208"/>
    <w:rsid w:val="00F02C53"/>
    <w:rsid w:val="00F12F51"/>
    <w:rsid w:val="00F222C9"/>
    <w:rsid w:val="00F3028A"/>
    <w:rsid w:val="00F61344"/>
    <w:rsid w:val="00F81D43"/>
    <w:rsid w:val="00FC6DD5"/>
    <w:rsid w:val="00FD7167"/>
    <w:rsid w:val="00FE2D8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A7E91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73B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C7692"/>
    <w:pPr>
      <w:spacing w:after="0" w:line="240" w:lineRule="auto"/>
    </w:pPr>
    <w:rPr>
      <w:rFonts w:ascii="Lucida Grande" w:hAnsi="Lucida Grande"/>
      <w:sz w:val="18"/>
      <w:szCs w:val="18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90573B"/>
    <w:pPr>
      <w:spacing w:after="0" w:line="240" w:lineRule="auto"/>
    </w:pPr>
    <w:rPr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573B"/>
    <w:rPr>
      <w:lang w:eastAsia="en-US"/>
    </w:rPr>
  </w:style>
  <w:style w:type="table" w:styleId="TableGrid">
    <w:name w:val="Table Grid"/>
    <w:basedOn w:val="TableNormal"/>
    <w:uiPriority w:val="39"/>
    <w:rsid w:val="0090573B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73B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C7692"/>
    <w:pPr>
      <w:spacing w:after="0" w:line="240" w:lineRule="auto"/>
    </w:pPr>
    <w:rPr>
      <w:rFonts w:ascii="Lucida Grande" w:hAnsi="Lucida Grande"/>
      <w:sz w:val="18"/>
      <w:szCs w:val="18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90573B"/>
    <w:pPr>
      <w:spacing w:after="0" w:line="240" w:lineRule="auto"/>
    </w:pPr>
    <w:rPr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573B"/>
    <w:rPr>
      <w:lang w:eastAsia="en-US"/>
    </w:rPr>
  </w:style>
  <w:style w:type="table" w:styleId="TableGrid">
    <w:name w:val="Table Grid"/>
    <w:basedOn w:val="TableNormal"/>
    <w:uiPriority w:val="39"/>
    <w:rsid w:val="0090573B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Macintosh Word</Application>
  <DocSecurity>0</DocSecurity>
  <Lines>2</Lines>
  <Paragraphs>1</Paragraphs>
  <ScaleCrop>false</ScaleCrop>
  <Company>Purdue University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-Qing Luo</dc:creator>
  <cp:keywords/>
  <dc:description/>
  <cp:lastModifiedBy>Zhao-Qing Luo</cp:lastModifiedBy>
  <cp:revision>2</cp:revision>
  <dcterms:created xsi:type="dcterms:W3CDTF">2014-09-08T17:33:00Z</dcterms:created>
  <dcterms:modified xsi:type="dcterms:W3CDTF">2015-01-05T18:00:00Z</dcterms:modified>
</cp:coreProperties>
</file>